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Supplement table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 3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 Baseline characteristics by GNRI categories</w:t>
      </w:r>
    </w:p>
    <w:p>
      <w:pPr>
        <w:rPr>
          <w:rFonts w:hint="default" w:ascii="Times New Roman" w:hAnsi="Times New Roman" w:cs="Times New Roman"/>
        </w:rPr>
      </w:pPr>
    </w:p>
    <w:tbl>
      <w:tblPr>
        <w:tblStyle w:val="8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3"/>
        <w:gridCol w:w="1630"/>
        <w:gridCol w:w="1630"/>
        <w:gridCol w:w="1517"/>
        <w:gridCol w:w="1631"/>
        <w:gridCol w:w="82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W w:w="0" w:type="auto"/>
            <w:vMerge w:val="restart"/>
            <w:tcBorders>
              <w:top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Variables</w:t>
            </w:r>
          </w:p>
        </w:tc>
        <w:tc>
          <w:tcPr>
            <w:tcW w:w="0" w:type="auto"/>
            <w:gridSpan w:val="4"/>
            <w:tcBorders>
              <w:top w:val="single" w:color="666666" w:sz="16" w:space="0"/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GNRI</w:t>
            </w:r>
          </w:p>
        </w:tc>
        <w:tc>
          <w:tcPr>
            <w:tcW w:w="0" w:type="auto"/>
            <w:vMerge w:val="restart"/>
            <w:tcBorders>
              <w:top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lang w:val="en-US" w:eastAsia="zh-CN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W w:w="0" w:type="auto"/>
            <w:vMerge w:val="continue"/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color="666666" w:sz="16" w:space="0"/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≥ 100</w:t>
            </w:r>
          </w:p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Normal</w:t>
            </w:r>
          </w:p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(n=72)</w:t>
            </w:r>
          </w:p>
        </w:tc>
        <w:tc>
          <w:tcPr>
            <w:tcW w:w="0" w:type="auto"/>
            <w:tcBorders>
              <w:top w:val="single" w:color="666666" w:sz="16" w:space="0"/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97.5-99.9</w:t>
            </w:r>
          </w:p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Mild</w:t>
            </w:r>
          </w:p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(n=66)</w:t>
            </w:r>
          </w:p>
        </w:tc>
        <w:tc>
          <w:tcPr>
            <w:tcW w:w="0" w:type="auto"/>
            <w:tcBorders>
              <w:top w:val="single" w:color="666666" w:sz="16" w:space="0"/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83.5-97.4</w:t>
            </w:r>
          </w:p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Moderate</w:t>
            </w:r>
          </w:p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(n=470)</w:t>
            </w:r>
          </w:p>
        </w:tc>
        <w:tc>
          <w:tcPr>
            <w:tcW w:w="0" w:type="auto"/>
            <w:tcBorders>
              <w:top w:val="single" w:color="666666" w:sz="16" w:space="0"/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&lt;83.5</w:t>
            </w:r>
          </w:p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Severe</w:t>
            </w:r>
          </w:p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(n=97)</w:t>
            </w:r>
          </w:p>
        </w:tc>
        <w:tc>
          <w:tcPr>
            <w:tcW w:w="0" w:type="auto"/>
            <w:vMerge w:val="continue"/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eastAsia="宋体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Ag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year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67 (58,7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2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 xml:space="preserve"> (65,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74 (66,8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74 (65,8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63 (87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55 (83.3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346 (73.6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64 (65.9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eastAsia="宋体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Height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cm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64.5 (160,16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65.3 (162,16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65 (158,16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64 (156,165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eastAsia="宋体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Weight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kg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66.5 (60,71.8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65.5 (64.15,7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63 (56,6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55 (48,62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BMI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kg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/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）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4.58 (23.55,26.5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4.44 (23.31,26.7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3.41 (21.46,25.2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0.45 (18.9,23.6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62 (86.1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53 (80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362 (77.0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69 (71.1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1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7 (37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4 (36.3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79 (38.0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49 (50.5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1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Hyperlipidemi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48 (66.6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37 (56.0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34 (49.7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45 (46.3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Dialysi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5 (6.9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2 (3.0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45 (9.5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5 (15.4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0.01</w:t>
            </w:r>
            <w:bookmarkStart w:id="0" w:name="_GoBack"/>
            <w:bookmarkEnd w:id="0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Prior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myocardial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infarc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3 (4.1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 (1.5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9 (1.9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 (1.0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5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Prior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PC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9 (12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3 (4.5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6 (5.5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3 (3.0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Prior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CAB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 (1.3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 (1.5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5 (1.0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5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Smok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30 (41.6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32 (48.4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71 (36.3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9 (29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Typ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of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AC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NSTE-AC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34 (47.2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33 (5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70 (52.1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26 (26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STEM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38 (52.7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33 (5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300 (63.8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71 (73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Killi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clas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&gt;=  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I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8 (38.8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30 (45.4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55 (54.2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67 (69.0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WBC (x1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8.4 (6.58,11.3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8.73 (7.62,11.4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9.77 (7.56,12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1.1 (8,15.3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b/>
                <w:bCs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Hb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32 (114.75,149.2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28.5 (118.25,13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16.5 (101,13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03 (90,12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Platelet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(x1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06 (174,23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6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8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9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 xml:space="preserve"> (162,23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03 (166,25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15 (155,26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4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Lymphocyt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(x1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52 (1.17,2.1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4 (1.03,1.8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29 (0.9,1.6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06 (0.83,1.4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Creatinin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(mg/d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48 (1.3,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45 (1.22,1.6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5 (1.28,2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9 (1.31,3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eastAsia="宋体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eGFR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mL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/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mi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/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1.73m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48.88 (30.36,5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48.83 (38.92,55.2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42.9 (28.63,52.6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9.73 (15.4,50.9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TC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(mg/d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79.02 (163.24,219.0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78.83 (144.28,217.4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74.4 (146.49,205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60.93 (125.12,199.4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Albumi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40.65 (39.68,42.2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38.4 (37.95,38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34 (32.02,35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7.6 (25.4,29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eastAsia="宋体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CR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mg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6.85 (5,44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9.5 (5.4,37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2.8 (8.85,55.6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41.9 (19.4,8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eastAsia="宋体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FBG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mmol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/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l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6.3 (5.35,8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6.9 (5.73,8.3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6.8 (5.47,9.3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7.05 (5.5,11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2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eastAsia="宋体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LVEF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&lt; 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4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7 (23.6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8 (12.1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03 (21.9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31 (31.9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Multivessel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disea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5 (34.7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6 (39.3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13 (45.3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45 (46.3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3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LAD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stenosis &gt;= 50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57 (79.1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52 (78.7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385 (81.9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83 (85.5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6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LCX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stenosis &gt;= 50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41 (56.9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38 (57.5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317 (67.4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61 (62.8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1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RCA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stenosis &gt;= 50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51 (70.8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48 (72.7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341 (72.5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75 (77.3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7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DAP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71 (98.6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65 (98.4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465 (98.9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97 (10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5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Beta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block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41 (56.9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46 (69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46 (52.3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34 (35.0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ACEI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/ 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ARB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5 (34.7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3 (34.8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41 (3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2 (22.6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2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Stati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68 (94.4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63 (95.4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426 (90.6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81 (83.5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eastAsia="宋体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GRAC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risk score</w:t>
            </w:r>
          </w:p>
        </w:tc>
        <w:tc>
          <w:tcPr>
            <w:tcW w:w="0" w:type="auto"/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23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(9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9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,139)</w:t>
            </w:r>
          </w:p>
        </w:tc>
        <w:tc>
          <w:tcPr>
            <w:tcW w:w="0" w:type="auto"/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3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 xml:space="preserve">2  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(119,14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5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3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 xml:space="preserve">6 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(122,15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3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41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 xml:space="preserve"> (127,156)</w:t>
            </w:r>
          </w:p>
        </w:tc>
        <w:tc>
          <w:tcPr>
            <w:tcW w:w="0" w:type="auto"/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0.001</w:t>
            </w:r>
          </w:p>
        </w:tc>
      </w:tr>
    </w:tbl>
    <w:p>
      <w:r>
        <w:rPr>
          <w:rFonts w:hint="eastAsia"/>
        </w:rPr>
        <w:t>A</w:t>
      </w:r>
      <w:r>
        <w:rPr>
          <w:rFonts w:hint="default" w:ascii="Times New Roman" w:hAnsi="Times New Roman" w:cs="Times New Roman"/>
          <w:sz w:val="22"/>
          <w:szCs w:val="22"/>
        </w:rPr>
        <w:t>bbreviations as in Table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 1</w:t>
      </w:r>
      <w:r>
        <w:rPr>
          <w:rFonts w:hint="default" w:ascii="Times New Roman" w:hAnsi="Times New Roman" w:cs="Times New Roman"/>
          <w:sz w:val="22"/>
          <w:szCs w:val="22"/>
        </w:rPr>
        <w:t>.</w:t>
      </w:r>
    </w:p>
    <w:p/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AyZTE2ZDNiOGRiNzY2ODM2NTYzNjk3Nzg5M2VjZTQifQ=="/>
  </w:docVars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0DA0094B"/>
    <w:rsid w:val="12691215"/>
    <w:rsid w:val="15515C78"/>
    <w:rsid w:val="18E36EAD"/>
    <w:rsid w:val="25F34F3E"/>
    <w:rsid w:val="48F1273D"/>
    <w:rsid w:val="580B5F93"/>
    <w:rsid w:val="688C46FD"/>
    <w:rsid w:val="7ADE0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unhideWhenUsed/>
    <w:qFormat/>
    <w:uiPriority w:val="39"/>
    <w:pPr>
      <w:spacing w:after="100"/>
    </w:pPr>
  </w:style>
  <w:style w:type="paragraph" w:styleId="7">
    <w:name w:val="toc 2"/>
    <w:basedOn w:val="1"/>
    <w:next w:val="1"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20</Words>
  <Characters>2393</Characters>
  <Lines>0</Lines>
  <Paragraphs>0</Paragraphs>
  <TotalTime>1</TotalTime>
  <ScaleCrop>false</ScaleCrop>
  <LinksUpToDate>false</LinksUpToDate>
  <CharactersWithSpaces>258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YiMiiii</dc:creator>
  <cp:lastModifiedBy>YiMiiii</cp:lastModifiedBy>
  <dcterms:modified xsi:type="dcterms:W3CDTF">2023-06-03T13:04:43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C22A49B5F354637944C84EB9C39305F</vt:lpwstr>
  </property>
</Properties>
</file>